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DAD49E" w14:textId="21BDEA95" w:rsidR="00F718B3" w:rsidRPr="00FD6A2B" w:rsidRDefault="007B3153">
      <w:pPr>
        <w:pStyle w:val="H2"/>
        <w:rPr>
          <w:sz w:val="28"/>
          <w:szCs w:val="28"/>
        </w:rPr>
      </w:pPr>
      <w:r w:rsidRPr="00FD6A2B">
        <w:rPr>
          <w:sz w:val="28"/>
          <w:szCs w:val="28"/>
        </w:rPr>
        <w:t xml:space="preserve">Supplemental </w:t>
      </w:r>
      <w:r w:rsidR="004B5D44">
        <w:rPr>
          <w:sz w:val="28"/>
          <w:szCs w:val="28"/>
        </w:rPr>
        <w:t>Digital Appendix</w:t>
      </w:r>
      <w:r w:rsidRPr="00FD6A2B">
        <w:rPr>
          <w:sz w:val="28"/>
          <w:szCs w:val="28"/>
        </w:rPr>
        <w:t xml:space="preserve"> 2. </w:t>
      </w:r>
      <w:r w:rsidR="00D4523A">
        <w:rPr>
          <w:sz w:val="28"/>
          <w:szCs w:val="28"/>
        </w:rPr>
        <w:t xml:space="preserve">Medical Student </w:t>
      </w:r>
      <w:r w:rsidR="005007C3" w:rsidRPr="00FD6A2B">
        <w:rPr>
          <w:sz w:val="28"/>
          <w:szCs w:val="28"/>
        </w:rPr>
        <w:t xml:space="preserve">Survey </w:t>
      </w:r>
      <w:r w:rsidR="00D4523A">
        <w:rPr>
          <w:sz w:val="28"/>
          <w:szCs w:val="28"/>
        </w:rPr>
        <w:t>on</w:t>
      </w:r>
      <w:r w:rsidR="005431CB">
        <w:rPr>
          <w:sz w:val="28"/>
          <w:szCs w:val="28"/>
        </w:rPr>
        <w:t xml:space="preserve"> </w:t>
      </w:r>
      <w:r w:rsidR="0054007F">
        <w:rPr>
          <w:sz w:val="28"/>
          <w:szCs w:val="28"/>
        </w:rPr>
        <w:t xml:space="preserve">Parental Leave Policies </w:t>
      </w:r>
      <w:r w:rsidR="00FF42C2">
        <w:rPr>
          <w:sz w:val="28"/>
          <w:szCs w:val="28"/>
        </w:rPr>
        <w:t xml:space="preserve">at </w:t>
      </w:r>
      <w:r w:rsidR="00EC131E" w:rsidRPr="00FD6A2B">
        <w:rPr>
          <w:sz w:val="28"/>
          <w:szCs w:val="28"/>
        </w:rPr>
        <w:t xml:space="preserve">Residency </w:t>
      </w:r>
      <w:r w:rsidRPr="00FD6A2B">
        <w:rPr>
          <w:sz w:val="28"/>
          <w:szCs w:val="28"/>
        </w:rPr>
        <w:t>I</w:t>
      </w:r>
      <w:r w:rsidR="00EC131E" w:rsidRPr="00FD6A2B">
        <w:rPr>
          <w:sz w:val="28"/>
          <w:szCs w:val="28"/>
        </w:rPr>
        <w:t>nterviews</w:t>
      </w:r>
    </w:p>
    <w:p w14:paraId="0A1BB0EE" w14:textId="77777777" w:rsidR="00F718B3" w:rsidRDefault="00F718B3"/>
    <w:p w14:paraId="635F53EE" w14:textId="77777777" w:rsidR="00F718B3" w:rsidRDefault="00F718B3">
      <w:pPr>
        <w:pStyle w:val="BlockSeparator"/>
      </w:pPr>
    </w:p>
    <w:p w14:paraId="5B23B783" w14:textId="77777777" w:rsidR="00F718B3" w:rsidRDefault="00EC131E">
      <w:pPr>
        <w:pStyle w:val="BlockStartLabel"/>
      </w:pPr>
      <w:r>
        <w:t>Start of Block: Default Question Block</w:t>
      </w:r>
    </w:p>
    <w:p w14:paraId="04440591" w14:textId="77777777" w:rsidR="00F718B3" w:rsidRDefault="00F718B3"/>
    <w:p w14:paraId="40965182" w14:textId="77777777" w:rsidR="00F718B3" w:rsidRDefault="00EC131E">
      <w:pPr>
        <w:keepNext/>
      </w:pPr>
      <w:r>
        <w:t>Q1 Year in medical school</w:t>
      </w:r>
    </w:p>
    <w:p w14:paraId="61C1CD27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M1  (1) </w:t>
      </w:r>
    </w:p>
    <w:p w14:paraId="62E844B5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M2  (2) </w:t>
      </w:r>
    </w:p>
    <w:p w14:paraId="03A0B10B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M3  (3) </w:t>
      </w:r>
    </w:p>
    <w:p w14:paraId="46B4ABF1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M4  (4) </w:t>
      </w:r>
    </w:p>
    <w:p w14:paraId="1C351831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>Other  (5) ________________________________________________</w:t>
      </w:r>
    </w:p>
    <w:p w14:paraId="3BEDC8E6" w14:textId="77777777" w:rsidR="00F718B3" w:rsidRDefault="00F718B3"/>
    <w:p w14:paraId="2C40E2C4" w14:textId="77777777" w:rsidR="00F718B3" w:rsidRDefault="00F718B3">
      <w:pPr>
        <w:pStyle w:val="QuestionSeparator"/>
      </w:pPr>
    </w:p>
    <w:p w14:paraId="5048506B" w14:textId="77777777" w:rsidR="00F718B3" w:rsidRDefault="00F718B3"/>
    <w:p w14:paraId="01420333" w14:textId="77777777" w:rsidR="00F718B3" w:rsidRDefault="00EC131E">
      <w:pPr>
        <w:keepNext/>
      </w:pPr>
      <w:r>
        <w:t>Q2 Age at anticipated medical school graduation</w:t>
      </w:r>
    </w:p>
    <w:p w14:paraId="5C816556" w14:textId="77777777" w:rsidR="00F718B3" w:rsidRDefault="00EC131E">
      <w:pPr>
        <w:pStyle w:val="TextEntryLine"/>
        <w:ind w:firstLine="400"/>
      </w:pPr>
      <w:r>
        <w:t>________________________________________________________________</w:t>
      </w:r>
    </w:p>
    <w:p w14:paraId="6B197BB8" w14:textId="77777777" w:rsidR="00F718B3" w:rsidRDefault="00F718B3"/>
    <w:p w14:paraId="4BAC213A" w14:textId="77777777" w:rsidR="00F718B3" w:rsidRDefault="00F718B3">
      <w:pPr>
        <w:pStyle w:val="QuestionSeparator"/>
      </w:pPr>
    </w:p>
    <w:p w14:paraId="258390C1" w14:textId="77777777" w:rsidR="00F718B3" w:rsidRDefault="00F718B3"/>
    <w:p w14:paraId="4354F80E" w14:textId="77777777" w:rsidR="00F718B3" w:rsidRDefault="00EC131E">
      <w:pPr>
        <w:keepNext/>
      </w:pPr>
      <w:r>
        <w:t>Q3 Which sex were you assigned at birth?</w:t>
      </w:r>
    </w:p>
    <w:p w14:paraId="2DBD16EA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Male  (1) </w:t>
      </w:r>
    </w:p>
    <w:p w14:paraId="4A24E314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Female  (2) </w:t>
      </w:r>
    </w:p>
    <w:p w14:paraId="04284877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Prefer not to disclose  (3) </w:t>
      </w:r>
    </w:p>
    <w:p w14:paraId="1870BAAD" w14:textId="77777777" w:rsidR="00F718B3" w:rsidRDefault="00F718B3"/>
    <w:p w14:paraId="37B6303A" w14:textId="77777777" w:rsidR="00F718B3" w:rsidRDefault="00F718B3">
      <w:pPr>
        <w:pStyle w:val="QuestionSeparator"/>
      </w:pPr>
    </w:p>
    <w:p w14:paraId="6364EF72" w14:textId="77777777" w:rsidR="00F718B3" w:rsidRDefault="00F718B3"/>
    <w:p w14:paraId="3242C21B" w14:textId="77777777" w:rsidR="00F718B3" w:rsidRDefault="00EC131E">
      <w:pPr>
        <w:keepNext/>
      </w:pPr>
      <w:r>
        <w:lastRenderedPageBreak/>
        <w:t>Q4 To which residency program(s) will you apply?</w:t>
      </w:r>
    </w:p>
    <w:p w14:paraId="461D498B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Unsure/ Undecided  (1) </w:t>
      </w:r>
    </w:p>
    <w:p w14:paraId="6C9B3B20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Anesthesiology  (2) </w:t>
      </w:r>
    </w:p>
    <w:p w14:paraId="1A382E77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Dermatology  (3) </w:t>
      </w:r>
    </w:p>
    <w:p w14:paraId="785B5E2C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Emergency Medicine  (4) </w:t>
      </w:r>
    </w:p>
    <w:p w14:paraId="6438C11B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Family Medicine  (5) </w:t>
      </w:r>
    </w:p>
    <w:p w14:paraId="70552436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General Surgery  (6) </w:t>
      </w:r>
    </w:p>
    <w:p w14:paraId="0D5B320B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Internal Medicine  (7) </w:t>
      </w:r>
    </w:p>
    <w:p w14:paraId="7E9B7E60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Neurology  (8) </w:t>
      </w:r>
    </w:p>
    <w:p w14:paraId="2E4C136D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Neurosurgery  (9) </w:t>
      </w:r>
    </w:p>
    <w:p w14:paraId="3791FB77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OBGYN  (10) </w:t>
      </w:r>
    </w:p>
    <w:p w14:paraId="7668C6EA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Otolaryngology  (11) </w:t>
      </w:r>
    </w:p>
    <w:p w14:paraId="2CA3F22D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Ophthalmology  (12) </w:t>
      </w:r>
    </w:p>
    <w:p w14:paraId="288E62DE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Orthopedic Surgery  (13) </w:t>
      </w:r>
    </w:p>
    <w:p w14:paraId="7973B32A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Pathology  (14) </w:t>
      </w:r>
    </w:p>
    <w:p w14:paraId="66AD4E43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Pediatrics  (15) </w:t>
      </w:r>
    </w:p>
    <w:p w14:paraId="21A051DC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Plastic surgery  (16) </w:t>
      </w:r>
    </w:p>
    <w:p w14:paraId="1E711F85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PM&amp;R  (17) </w:t>
      </w:r>
    </w:p>
    <w:p w14:paraId="74D2E670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Preventative Medicine  (18) </w:t>
      </w:r>
    </w:p>
    <w:p w14:paraId="59DF4E92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Psychiatry  (19) </w:t>
      </w:r>
    </w:p>
    <w:p w14:paraId="66D628DA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Radiology  (20) </w:t>
      </w:r>
    </w:p>
    <w:p w14:paraId="40EA3007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Radiation Oncology  (21) </w:t>
      </w:r>
    </w:p>
    <w:p w14:paraId="7341478B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lastRenderedPageBreak/>
        <w:t xml:space="preserve">Urology  (22) </w:t>
      </w:r>
    </w:p>
    <w:p w14:paraId="2A6298E2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>Other  (23) ________________________________________________</w:t>
      </w:r>
    </w:p>
    <w:p w14:paraId="238FD378" w14:textId="77777777" w:rsidR="00F718B3" w:rsidRDefault="00F718B3"/>
    <w:p w14:paraId="5FB0735D" w14:textId="77777777" w:rsidR="00F718B3" w:rsidRDefault="00F718B3">
      <w:pPr>
        <w:pStyle w:val="QuestionSeparator"/>
      </w:pPr>
    </w:p>
    <w:p w14:paraId="0F46AFA6" w14:textId="77777777" w:rsidR="00F718B3" w:rsidRDefault="00F718B3"/>
    <w:p w14:paraId="25CD2642" w14:textId="77777777" w:rsidR="00F718B3" w:rsidRDefault="00EC131E">
      <w:pPr>
        <w:keepNext/>
      </w:pPr>
      <w:r>
        <w:t>Q15 What is your marital status?</w:t>
      </w:r>
    </w:p>
    <w:p w14:paraId="4A41793C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Married  (1) </w:t>
      </w:r>
    </w:p>
    <w:p w14:paraId="4CD4C2AC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Single  (2) </w:t>
      </w:r>
    </w:p>
    <w:p w14:paraId="193D0C17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Engaged  (3) </w:t>
      </w:r>
    </w:p>
    <w:p w14:paraId="56058C65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Prefer not to disclose  (4) </w:t>
      </w:r>
    </w:p>
    <w:p w14:paraId="2DE7E7D1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Committed long term relationship  (5) </w:t>
      </w:r>
    </w:p>
    <w:p w14:paraId="34B510B2" w14:textId="77777777" w:rsidR="00F718B3" w:rsidRDefault="00F718B3"/>
    <w:p w14:paraId="214E595A" w14:textId="77777777" w:rsidR="00F718B3" w:rsidRDefault="00F718B3">
      <w:pPr>
        <w:pStyle w:val="QuestionSeparator"/>
      </w:pPr>
    </w:p>
    <w:p w14:paraId="55C69F9F" w14:textId="77777777" w:rsidR="00F718B3" w:rsidRDefault="00F718B3"/>
    <w:p w14:paraId="3FE66D01" w14:textId="77777777" w:rsidR="00F718B3" w:rsidRDefault="00EC131E">
      <w:pPr>
        <w:keepNext/>
      </w:pPr>
      <w:r>
        <w:t>Q5 Do you have children?</w:t>
      </w:r>
    </w:p>
    <w:p w14:paraId="05F09BD4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7A96CD08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0644B4E1" w14:textId="77777777" w:rsidR="00F718B3" w:rsidRDefault="00F718B3"/>
    <w:p w14:paraId="14DBD0B7" w14:textId="77777777" w:rsidR="00F718B3" w:rsidRDefault="00F718B3">
      <w:pPr>
        <w:pStyle w:val="QuestionSeparator"/>
      </w:pPr>
    </w:p>
    <w:p w14:paraId="4FE2C011" w14:textId="77777777" w:rsidR="00F718B3" w:rsidRDefault="00F718B3"/>
    <w:p w14:paraId="48EF1FDF" w14:textId="77777777" w:rsidR="00F718B3" w:rsidRDefault="00EC131E">
      <w:pPr>
        <w:keepNext/>
      </w:pPr>
      <w:r>
        <w:t>Q6 Do you anticipate you or your partner will have a child during residency?</w:t>
      </w:r>
    </w:p>
    <w:p w14:paraId="18A683BB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47186EFB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0F66690E" w14:textId="77777777" w:rsidR="00F718B3" w:rsidRDefault="00F718B3"/>
    <w:p w14:paraId="66D8F7B4" w14:textId="77777777" w:rsidR="00F718B3" w:rsidRDefault="00F718B3">
      <w:pPr>
        <w:pStyle w:val="QuestionSeparator"/>
      </w:pPr>
    </w:p>
    <w:p w14:paraId="2CA3A862" w14:textId="77777777" w:rsidR="00F718B3" w:rsidRDefault="00F718B3"/>
    <w:p w14:paraId="1D7F71F9" w14:textId="77777777" w:rsidR="00F718B3" w:rsidRDefault="00EC131E">
      <w:pPr>
        <w:keepNext/>
      </w:pPr>
      <w:r>
        <w:lastRenderedPageBreak/>
        <w:t>Q8 Do you expect parental leave policies will be formally presented at residency interviews?</w:t>
      </w:r>
    </w:p>
    <w:p w14:paraId="3D44240A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Definitely yes  (1) </w:t>
      </w:r>
    </w:p>
    <w:p w14:paraId="7A277184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Probably yes  (2) </w:t>
      </w:r>
    </w:p>
    <w:p w14:paraId="563AC5A5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Might or might not  (3) </w:t>
      </w:r>
    </w:p>
    <w:p w14:paraId="27BD2BFA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Probably not  (4) </w:t>
      </w:r>
    </w:p>
    <w:p w14:paraId="1F4CD1EA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Definitely not  (5) </w:t>
      </w:r>
    </w:p>
    <w:p w14:paraId="611DCB68" w14:textId="77777777" w:rsidR="00F718B3" w:rsidRDefault="00F718B3"/>
    <w:p w14:paraId="4F1146F9" w14:textId="77777777" w:rsidR="00F718B3" w:rsidRDefault="00F718B3">
      <w:pPr>
        <w:pStyle w:val="QuestionSeparator"/>
      </w:pPr>
    </w:p>
    <w:p w14:paraId="64DC9167" w14:textId="77777777" w:rsidR="00F718B3" w:rsidRDefault="00F718B3"/>
    <w:p w14:paraId="7CC2F92D" w14:textId="77777777" w:rsidR="00F718B3" w:rsidRDefault="00EC131E">
      <w:pPr>
        <w:keepNext/>
      </w:pPr>
      <w:r>
        <w:t>Q9 Would you appreciate if information related to parental leave was presented at residency interviews?</w:t>
      </w:r>
    </w:p>
    <w:p w14:paraId="5EDE2E9A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0CAEC282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2768B2AB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Don't care  (3) </w:t>
      </w:r>
    </w:p>
    <w:p w14:paraId="769B21DC" w14:textId="77777777" w:rsidR="00F718B3" w:rsidRDefault="00F718B3"/>
    <w:p w14:paraId="386EE9A9" w14:textId="77777777" w:rsidR="00F718B3" w:rsidRDefault="00F718B3">
      <w:pPr>
        <w:pStyle w:val="QuestionSeparator"/>
      </w:pPr>
    </w:p>
    <w:p w14:paraId="1206D23D" w14:textId="77777777" w:rsidR="00F718B3" w:rsidRDefault="00F718B3"/>
    <w:p w14:paraId="2ABC1978" w14:textId="77777777" w:rsidR="00F718B3" w:rsidRDefault="00EC131E">
      <w:pPr>
        <w:keepNext/>
      </w:pPr>
      <w:r>
        <w:t>Q7 During interviews, do you anticipate you would be comfortable asking the program director about the parental leave policy?</w:t>
      </w:r>
    </w:p>
    <w:p w14:paraId="0D29E9FD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Extremely comfortable  (1) </w:t>
      </w:r>
    </w:p>
    <w:p w14:paraId="1C0236C6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Somewhat comfortable  (2) </w:t>
      </w:r>
    </w:p>
    <w:p w14:paraId="1BFC15AF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Neither comfortable nor uncomfortable  (3) </w:t>
      </w:r>
    </w:p>
    <w:p w14:paraId="30D8A68E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Somewhat uncomfortable  (4) </w:t>
      </w:r>
    </w:p>
    <w:p w14:paraId="027A501C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Extremely uncomfortable  (5) </w:t>
      </w:r>
    </w:p>
    <w:p w14:paraId="295FF054" w14:textId="77777777" w:rsidR="00F718B3" w:rsidRDefault="00F718B3"/>
    <w:p w14:paraId="60939C29" w14:textId="77777777" w:rsidR="00F718B3" w:rsidRDefault="00F718B3">
      <w:pPr>
        <w:pStyle w:val="QuestionSeparator"/>
      </w:pPr>
    </w:p>
    <w:p w14:paraId="19DAB2FA" w14:textId="77777777" w:rsidR="00F718B3" w:rsidRDefault="00EC131E">
      <w:pPr>
        <w:pStyle w:val="QDisplayLogic"/>
        <w:keepNext/>
      </w:pPr>
      <w:r>
        <w:lastRenderedPageBreak/>
        <w:t>Display This Question:</w:t>
      </w:r>
    </w:p>
    <w:p w14:paraId="7610F1BD" w14:textId="77777777" w:rsidR="00F718B3" w:rsidRDefault="00EC131E">
      <w:pPr>
        <w:pStyle w:val="QDisplayLogic"/>
        <w:keepNext/>
        <w:ind w:firstLine="400"/>
      </w:pPr>
      <w:r>
        <w:t>If During interviews, do you anticipate you would be comfortable asking the program director about t... = Somewhat uncomfortable</w:t>
      </w:r>
    </w:p>
    <w:p w14:paraId="0316E676" w14:textId="77777777" w:rsidR="00F718B3" w:rsidRDefault="00EC131E">
      <w:pPr>
        <w:pStyle w:val="QDisplayLogic"/>
        <w:keepNext/>
        <w:ind w:firstLine="400"/>
      </w:pPr>
      <w:r>
        <w:t>Or During interviews, do you anticipate you would be comfortable asking the program director about t... = Extremely uncomfortable</w:t>
      </w:r>
    </w:p>
    <w:p w14:paraId="2093E7A7" w14:textId="77777777" w:rsidR="00F718B3" w:rsidRDefault="00F718B3"/>
    <w:p w14:paraId="652AC0A5" w14:textId="77777777" w:rsidR="00F718B3" w:rsidRDefault="00EC131E">
      <w:pPr>
        <w:keepNext/>
      </w:pPr>
      <w:r>
        <w:t>Q10 Why do you anticipate you would be uncomfortable? Select all that apply</w:t>
      </w:r>
    </w:p>
    <w:p w14:paraId="342D55A8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Awkward topic  (1) </w:t>
      </w:r>
    </w:p>
    <w:p w14:paraId="4A3BCE18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Don't want to talk about leave at an interview  (2) </w:t>
      </w:r>
    </w:p>
    <w:p w14:paraId="735E542B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Power imbalance  (3) </w:t>
      </w:r>
    </w:p>
    <w:p w14:paraId="04CFF394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I am worried it will lessen my chance of acceptance  (4) </w:t>
      </w:r>
    </w:p>
    <w:p w14:paraId="38C03548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>Other  (5) ________________________________________________</w:t>
      </w:r>
    </w:p>
    <w:p w14:paraId="40C8CDB1" w14:textId="77777777" w:rsidR="00F718B3" w:rsidRDefault="00F718B3"/>
    <w:p w14:paraId="7287E487" w14:textId="77777777" w:rsidR="00F718B3" w:rsidRDefault="00F718B3">
      <w:pPr>
        <w:pStyle w:val="QuestionSeparator"/>
      </w:pPr>
    </w:p>
    <w:p w14:paraId="6256F817" w14:textId="77777777" w:rsidR="00F718B3" w:rsidRDefault="00F718B3"/>
    <w:p w14:paraId="3D787DAC" w14:textId="77777777" w:rsidR="00F718B3" w:rsidRDefault="00EC131E">
      <w:pPr>
        <w:keepNext/>
      </w:pPr>
      <w:r>
        <w:t>Q11 When evaluating residency programs, do you anticipate parental leave policy will impact your ranking of programs?</w:t>
      </w:r>
    </w:p>
    <w:p w14:paraId="5279F7DD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Very much  (1) </w:t>
      </w:r>
    </w:p>
    <w:p w14:paraId="2C26C4F5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Somewhat  (2) </w:t>
      </w:r>
    </w:p>
    <w:p w14:paraId="665EC584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Not at all  (3) </w:t>
      </w:r>
    </w:p>
    <w:p w14:paraId="5CCC42FA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Unsure  (4) </w:t>
      </w:r>
    </w:p>
    <w:p w14:paraId="23324B7C" w14:textId="77777777" w:rsidR="00F718B3" w:rsidRDefault="00F718B3"/>
    <w:p w14:paraId="5B86A5A4" w14:textId="77777777" w:rsidR="00F718B3" w:rsidRDefault="00F718B3">
      <w:pPr>
        <w:pStyle w:val="QuestionSeparator"/>
      </w:pPr>
    </w:p>
    <w:p w14:paraId="578D7D5D" w14:textId="77777777" w:rsidR="00F718B3" w:rsidRDefault="00F718B3"/>
    <w:p w14:paraId="6A0F2B21" w14:textId="77777777" w:rsidR="00F718B3" w:rsidRDefault="00EC131E">
      <w:pPr>
        <w:keepNext/>
      </w:pPr>
      <w:r>
        <w:lastRenderedPageBreak/>
        <w:t>Q12 Given 2 equivalent programs, would a difference in parental leave policy impact your decision on ranking the programs?</w:t>
      </w:r>
    </w:p>
    <w:p w14:paraId="62F682BA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Very much  (1) </w:t>
      </w:r>
    </w:p>
    <w:p w14:paraId="26020F6F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Somewhat  (2) </w:t>
      </w:r>
    </w:p>
    <w:p w14:paraId="3816E473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Not at all  (3) </w:t>
      </w:r>
    </w:p>
    <w:p w14:paraId="6146E26C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Unsure  (4) </w:t>
      </w:r>
    </w:p>
    <w:p w14:paraId="7769307C" w14:textId="77777777" w:rsidR="00F718B3" w:rsidRDefault="00F718B3"/>
    <w:p w14:paraId="1975EA6D" w14:textId="77777777" w:rsidR="00F718B3" w:rsidRDefault="00F718B3">
      <w:pPr>
        <w:pStyle w:val="QuestionSeparator"/>
      </w:pPr>
    </w:p>
    <w:p w14:paraId="5BAF284B" w14:textId="77777777" w:rsidR="00F718B3" w:rsidRDefault="00EC131E">
      <w:pPr>
        <w:pStyle w:val="QDisplayLogic"/>
        <w:keepNext/>
      </w:pPr>
      <w:r>
        <w:t>Display This Question:</w:t>
      </w:r>
    </w:p>
    <w:p w14:paraId="69A9B723" w14:textId="77777777" w:rsidR="00F718B3" w:rsidRDefault="00EC131E">
      <w:pPr>
        <w:pStyle w:val="QDisplayLogic"/>
        <w:keepNext/>
        <w:ind w:firstLine="400"/>
      </w:pPr>
      <w:r>
        <w:t>If Would you appreciate if information related to parental leave was presented at residency interviews? = Yes</w:t>
      </w:r>
    </w:p>
    <w:p w14:paraId="2EE39727" w14:textId="77777777" w:rsidR="00F718B3" w:rsidRDefault="00F718B3"/>
    <w:p w14:paraId="6C2A7A0C" w14:textId="77777777" w:rsidR="00F718B3" w:rsidRDefault="00EC131E">
      <w:pPr>
        <w:keepNext/>
      </w:pPr>
      <w:r>
        <w:t>Q13 How would you like to receive information about parental leave during the residency application  process? (Select all that apply)</w:t>
      </w:r>
    </w:p>
    <w:p w14:paraId="3499181E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During the formal presentation about the program at the time of the interview  (1) </w:t>
      </w:r>
    </w:p>
    <w:p w14:paraId="703F172E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Handouts distributed to me at the time of the interview  (2) </w:t>
      </w:r>
    </w:p>
    <w:p w14:paraId="3F692936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Personal unofficial conversations with current residents  (3) </w:t>
      </w:r>
    </w:p>
    <w:p w14:paraId="405ECCDE" w14:textId="77777777" w:rsidR="00F718B3" w:rsidRDefault="00EC131E">
      <w:pPr>
        <w:pStyle w:val="ListParagraph"/>
        <w:keepNext/>
        <w:numPr>
          <w:ilvl w:val="0"/>
          <w:numId w:val="4"/>
        </w:numPr>
      </w:pPr>
      <w:r>
        <w:t xml:space="preserve">Training program's website (available to applicants)  (4) </w:t>
      </w:r>
    </w:p>
    <w:p w14:paraId="0FE628BC" w14:textId="77777777" w:rsidR="00F718B3" w:rsidRDefault="00F718B3"/>
    <w:p w14:paraId="0BB55DBC" w14:textId="77777777" w:rsidR="00F718B3" w:rsidRDefault="00EC131E">
      <w:pPr>
        <w:pStyle w:val="BlockEndLabel"/>
      </w:pPr>
      <w:r>
        <w:t>End of Block: Default Question Block</w:t>
      </w:r>
    </w:p>
    <w:p w14:paraId="47D9B9EE" w14:textId="77777777" w:rsidR="00F718B3" w:rsidRDefault="00F718B3">
      <w:pPr>
        <w:pStyle w:val="BlockSeparator"/>
      </w:pPr>
    </w:p>
    <w:p w14:paraId="06BEC7FD" w14:textId="4C7D2654" w:rsidR="00F718B3" w:rsidRDefault="00F718B3"/>
    <w:p w14:paraId="09AA5F51" w14:textId="77777777" w:rsidR="001D41C9" w:rsidRDefault="001D41C9" w:rsidP="001D41C9">
      <w:r>
        <w:rPr>
          <w:rFonts w:cstheme="minorHAnsi"/>
        </w:rPr>
        <w:t xml:space="preserve">© </w:t>
      </w:r>
      <w:r>
        <w:t>Mayo Foundation for Medical Education and Research.</w:t>
      </w:r>
    </w:p>
    <w:p w14:paraId="78344E3D" w14:textId="77777777" w:rsidR="001D41C9" w:rsidRDefault="001D41C9"/>
    <w:sectPr w:rsidR="001D41C9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35C51D" w14:textId="77777777" w:rsidR="00951B9B" w:rsidRDefault="00951B9B">
      <w:pPr>
        <w:spacing w:line="240" w:lineRule="auto"/>
      </w:pPr>
      <w:r>
        <w:separator/>
      </w:r>
    </w:p>
  </w:endnote>
  <w:endnote w:type="continuationSeparator" w:id="0">
    <w:p w14:paraId="35807648" w14:textId="77777777" w:rsidR="00951B9B" w:rsidRDefault="00951B9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314A7A" w14:textId="77777777" w:rsidR="00EB001B" w:rsidRDefault="00EC131E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2F03091B" w14:textId="77777777" w:rsidR="00EB001B" w:rsidRDefault="00951B9B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0362D9" w14:textId="77777777" w:rsidR="00EB001B" w:rsidRDefault="00EC131E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 w:rsidR="00FD6A2B"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 w:rsidR="00FD6A2B">
      <w:rPr>
        <w:rStyle w:val="PageNumber"/>
        <w:noProof/>
      </w:rPr>
      <w:t>6</w:t>
    </w:r>
    <w:r>
      <w:rPr>
        <w:rStyle w:val="PageNumber"/>
      </w:rPr>
      <w:fldChar w:fldCharType="end"/>
    </w:r>
  </w:p>
  <w:p w14:paraId="4FF405C8" w14:textId="77777777" w:rsidR="00EB001B" w:rsidRDefault="00951B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10DD77" w14:textId="77777777" w:rsidR="00951B9B" w:rsidRDefault="00951B9B">
      <w:pPr>
        <w:spacing w:line="240" w:lineRule="auto"/>
      </w:pPr>
      <w:r>
        <w:separator/>
      </w:r>
    </w:p>
  </w:footnote>
  <w:footnote w:type="continuationSeparator" w:id="0">
    <w:p w14:paraId="35FD9A16" w14:textId="77777777" w:rsidR="00951B9B" w:rsidRDefault="00951B9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34B4DC" w14:textId="77777777" w:rsidR="00F776DC" w:rsidRDefault="00EC131E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embedSystemFonts/>
  <w:proofState w:spelling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0160B6"/>
    <w:rsid w:val="001B028B"/>
    <w:rsid w:val="001D41C9"/>
    <w:rsid w:val="002675B8"/>
    <w:rsid w:val="00321447"/>
    <w:rsid w:val="003F503A"/>
    <w:rsid w:val="004B5D44"/>
    <w:rsid w:val="005007C3"/>
    <w:rsid w:val="00534E92"/>
    <w:rsid w:val="0054007F"/>
    <w:rsid w:val="005431CB"/>
    <w:rsid w:val="006F4635"/>
    <w:rsid w:val="007B3153"/>
    <w:rsid w:val="00951B9B"/>
    <w:rsid w:val="00A6038B"/>
    <w:rsid w:val="00B70267"/>
    <w:rsid w:val="00D4523A"/>
    <w:rsid w:val="00EC131E"/>
    <w:rsid w:val="00F22B15"/>
    <w:rsid w:val="00F718B3"/>
    <w:rsid w:val="00F776DC"/>
    <w:rsid w:val="00FD6A2B"/>
    <w:rsid w:val="00FF4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02C0B2"/>
  <w15:docId w15:val="{0C455FA3-5120-4169-88B8-CEB97ADB3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60B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0B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28</Words>
  <Characters>301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ed student survey- Residency interviews</vt:lpstr>
    </vt:vector>
  </TitlesOfParts>
  <Company>Qualtrics</Company>
  <LinksUpToDate>false</LinksUpToDate>
  <CharactersWithSpaces>3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d student survey- Residency interviews</dc:title>
  <dc:creator>Qualtrics</dc:creator>
  <cp:lastModifiedBy>Emily Reynolds</cp:lastModifiedBy>
  <cp:revision>3</cp:revision>
  <dcterms:created xsi:type="dcterms:W3CDTF">2021-04-28T03:33:00Z</dcterms:created>
  <dcterms:modified xsi:type="dcterms:W3CDTF">2021-04-28T03:33:00Z</dcterms:modified>
</cp:coreProperties>
</file>